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1BF0B6C" w14:textId="77777777" w:rsidR="00D455D8" w:rsidRDefault="00D455D8" w:rsidP="00A54079">
      <w:pPr>
        <w:jc w:val="left"/>
        <w:rPr>
          <w:rFonts w:ascii="Arial" w:hAnsi="Arial" w:cs="Arial"/>
          <w:sz w:val="24"/>
          <w:szCs w:val="24"/>
        </w:rPr>
      </w:pPr>
    </w:p>
    <w:p w14:paraId="1BFB4CD1" w14:textId="2FD74D59" w:rsidR="00AB7530" w:rsidRPr="00884A44" w:rsidRDefault="00AB7530" w:rsidP="00A54079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File Name: Supplementary Data 1</w:t>
      </w:r>
    </w:p>
    <w:p w14:paraId="1EFB9176" w14:textId="37A04079" w:rsidR="00884A44" w:rsidRDefault="00AB7530" w:rsidP="00271EA2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 w:rsidR="00271EA2">
        <w:rPr>
          <w:rFonts w:ascii="Arial" w:hAnsi="Arial" w:cs="Arial"/>
          <w:sz w:val="24"/>
          <w:szCs w:val="24"/>
        </w:rPr>
        <w:t xml:space="preserve"> </w:t>
      </w:r>
      <w:r w:rsidR="00271EA2" w:rsidRPr="00271EA2">
        <w:rPr>
          <w:rFonts w:ascii="Arial" w:hAnsi="Arial" w:cs="Arial"/>
          <w:sz w:val="24"/>
          <w:szCs w:val="24"/>
        </w:rPr>
        <w:t>Number of cases and age of diagnosis by cancer sub-site in all participants, and in men and women  </w:t>
      </w:r>
    </w:p>
    <w:p w14:paraId="19D62AF1" w14:textId="483A0FE1" w:rsidR="00271EA2" w:rsidRDefault="00271EA2" w:rsidP="00271EA2">
      <w:pPr>
        <w:rPr>
          <w:rFonts w:ascii="Arial" w:hAnsi="Arial" w:cs="Arial"/>
          <w:sz w:val="24"/>
          <w:szCs w:val="24"/>
        </w:rPr>
      </w:pPr>
    </w:p>
    <w:p w14:paraId="292548F7" w14:textId="087C9D1E" w:rsidR="00271EA2" w:rsidRPr="00884A44" w:rsidRDefault="00271EA2" w:rsidP="00271EA2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2</w:t>
      </w:r>
    </w:p>
    <w:p w14:paraId="166CEA4C" w14:textId="590AE3A4" w:rsidR="00271EA2" w:rsidRDefault="00271EA2" w:rsidP="00271EA2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271EA2">
        <w:rPr>
          <w:rFonts w:ascii="Arial" w:hAnsi="Arial" w:cs="Arial"/>
          <w:sz w:val="24"/>
          <w:szCs w:val="24"/>
        </w:rPr>
        <w:t>Baseline characteristics of the UK Biobank analysis cohort, overall, by sex, and in those who developed any malignant cancer</w:t>
      </w:r>
    </w:p>
    <w:p w14:paraId="11CBE984" w14:textId="56CA25BF" w:rsidR="00271EA2" w:rsidRDefault="00271EA2" w:rsidP="00271EA2">
      <w:pPr>
        <w:rPr>
          <w:rFonts w:ascii="Arial" w:hAnsi="Arial" w:cs="Arial"/>
          <w:sz w:val="24"/>
          <w:szCs w:val="24"/>
        </w:rPr>
      </w:pPr>
    </w:p>
    <w:p w14:paraId="2212977B" w14:textId="03D0DDF5" w:rsidR="00271EA2" w:rsidRPr="00884A44" w:rsidRDefault="00271EA2" w:rsidP="00271EA2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3</w:t>
      </w:r>
    </w:p>
    <w:p w14:paraId="3E4A0C25" w14:textId="5D406E11" w:rsidR="00271EA2" w:rsidRDefault="00271EA2" w:rsidP="00271EA2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271EA2">
        <w:rPr>
          <w:rFonts w:ascii="Arial" w:hAnsi="Arial" w:cs="Arial"/>
          <w:sz w:val="24"/>
          <w:szCs w:val="24"/>
        </w:rPr>
        <w:t>All protein-cancer associations from minimally ad</w:t>
      </w:r>
      <w:r>
        <w:rPr>
          <w:rFonts w:ascii="Arial" w:hAnsi="Arial" w:cs="Arial"/>
          <w:sz w:val="24"/>
          <w:szCs w:val="24"/>
        </w:rPr>
        <w:t xml:space="preserve">justed, multivariable-adjusted </w:t>
      </w:r>
      <w:r w:rsidRPr="00271EA2">
        <w:rPr>
          <w:rFonts w:ascii="Arial" w:hAnsi="Arial" w:cs="Arial"/>
          <w:sz w:val="24"/>
          <w:szCs w:val="24"/>
        </w:rPr>
        <w:t>and by time-to-diagnosis analyses (separately estimated using two-sided Cox proportional hazards regression models).</w:t>
      </w:r>
    </w:p>
    <w:p w14:paraId="0BCB6D67" w14:textId="1630B920" w:rsidR="00271EA2" w:rsidRDefault="00271EA2" w:rsidP="00271EA2">
      <w:pPr>
        <w:rPr>
          <w:rFonts w:ascii="Arial" w:hAnsi="Arial" w:cs="Arial"/>
          <w:sz w:val="24"/>
          <w:szCs w:val="24"/>
        </w:rPr>
      </w:pPr>
    </w:p>
    <w:p w14:paraId="13571880" w14:textId="4501089E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4</w:t>
      </w:r>
    </w:p>
    <w:p w14:paraId="0F53982E" w14:textId="4F3F7BB5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rotein-cancer associations that pass multiple testing correction stratified by sex (separately estimated using two-sided Cox proportional hazards regression models).</w:t>
      </w:r>
    </w:p>
    <w:p w14:paraId="51799DA7" w14:textId="77777777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491551E6" w14:textId="2D0688F7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5</w:t>
      </w:r>
    </w:p>
    <w:p w14:paraId="51F3C224" w14:textId="05E72FD7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rotein-cancer associations that pass multiple test correction mapped to currently available drug</w:t>
      </w:r>
    </w:p>
    <w:p w14:paraId="11230853" w14:textId="77777777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54DA4AE7" w14:textId="005056E0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6</w:t>
      </w:r>
    </w:p>
    <w:p w14:paraId="55785F27" w14:textId="73FBFF2B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Cis and trans single variant affecting protein-cancer associated proteins on cancer risk and exome score weights (estimated using two-s</w:t>
      </w:r>
      <w:r>
        <w:rPr>
          <w:rFonts w:ascii="Arial" w:hAnsi="Arial" w:cs="Arial"/>
          <w:sz w:val="24"/>
          <w:szCs w:val="24"/>
        </w:rPr>
        <w:t>ided logistic regression models</w:t>
      </w:r>
      <w:r w:rsidRPr="00971657">
        <w:rPr>
          <w:rFonts w:ascii="Arial" w:hAnsi="Arial" w:cs="Arial"/>
          <w:sz w:val="24"/>
          <w:szCs w:val="24"/>
        </w:rPr>
        <w:t>).</w:t>
      </w:r>
    </w:p>
    <w:p w14:paraId="2578F8A7" w14:textId="77777777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4F78500E" w14:textId="4DE9195F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7</w:t>
      </w:r>
    </w:p>
    <w:p w14:paraId="55A3FBE1" w14:textId="044139CF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Association of exome score predicted protein concentration with cancer risk for protein-cancer associations that passed multiple testing correction in prospective analyses (estimated using two-sided logistic regression models).</w:t>
      </w:r>
    </w:p>
    <w:p w14:paraId="7AE8AB6F" w14:textId="797BB476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8</w:t>
      </w:r>
    </w:p>
    <w:p w14:paraId="4B05AF8B" w14:textId="6C461E1A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lastRenderedPageBreak/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rotein-cancer associations that passed multiple testing correction multivariable adjusted and further adjusted for hours since last eating (estimated using two-sided Cox proportional hazards regression models).</w:t>
      </w:r>
    </w:p>
    <w:p w14:paraId="58FDAE6D" w14:textId="1719637E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641220A7" w14:textId="02CD6C2C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9</w:t>
      </w:r>
    </w:p>
    <w:p w14:paraId="267B9185" w14:textId="116AA986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Summary of protein-cancer associations* that have support from one or more of long </w:t>
      </w:r>
      <w:proofErr w:type="spellStart"/>
      <w:r w:rsidRPr="00971657">
        <w:rPr>
          <w:rFonts w:ascii="Arial" w:hAnsi="Arial" w:cs="Arial"/>
          <w:sz w:val="24"/>
          <w:szCs w:val="24"/>
        </w:rPr>
        <w:t>lagtime</w:t>
      </w:r>
      <w:proofErr w:type="spellEnd"/>
      <w:r w:rsidRPr="00971657">
        <w:rPr>
          <w:rFonts w:ascii="Arial" w:hAnsi="Arial" w:cs="Arial"/>
          <w:sz w:val="24"/>
          <w:szCs w:val="24"/>
        </w:rPr>
        <w:t>, cis-</w:t>
      </w:r>
      <w:proofErr w:type="spellStart"/>
      <w:r w:rsidRPr="00971657">
        <w:rPr>
          <w:rFonts w:ascii="Arial" w:hAnsi="Arial" w:cs="Arial"/>
          <w:sz w:val="24"/>
          <w:szCs w:val="24"/>
        </w:rPr>
        <w:t>pQTL</w:t>
      </w:r>
      <w:proofErr w:type="spellEnd"/>
      <w:r w:rsidRPr="00971657">
        <w:rPr>
          <w:rFonts w:ascii="Arial" w:hAnsi="Arial" w:cs="Arial"/>
          <w:sz w:val="24"/>
          <w:szCs w:val="24"/>
        </w:rPr>
        <w:t>, or exome protein score analyses</w:t>
      </w:r>
      <w:r>
        <w:rPr>
          <w:rFonts w:ascii="Arial" w:hAnsi="Arial" w:cs="Arial"/>
          <w:sz w:val="24"/>
          <w:szCs w:val="24"/>
        </w:rPr>
        <w:t>.</w:t>
      </w:r>
    </w:p>
    <w:p w14:paraId="43F637F2" w14:textId="77777777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3463DF16" w14:textId="48FD2BBA" w:rsidR="00971657" w:rsidRPr="00884A44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Data 10</w:t>
      </w:r>
    </w:p>
    <w:p w14:paraId="767213B3" w14:textId="129A434B" w:rsidR="00971657" w:rsidRDefault="00971657" w:rsidP="00971657">
      <w:pPr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UK Biobank exome sequencing cohort numbers per a cancer s</w:t>
      </w:r>
      <w:r>
        <w:rPr>
          <w:rFonts w:ascii="Arial" w:hAnsi="Arial" w:cs="Arial"/>
          <w:sz w:val="24"/>
          <w:szCs w:val="24"/>
        </w:rPr>
        <w:t>ite.</w:t>
      </w:r>
    </w:p>
    <w:p w14:paraId="25D696CC" w14:textId="77777777" w:rsidR="00971657" w:rsidRDefault="00971657" w:rsidP="00971657">
      <w:pPr>
        <w:rPr>
          <w:rFonts w:ascii="Arial" w:hAnsi="Arial" w:cs="Arial"/>
          <w:sz w:val="24"/>
          <w:szCs w:val="24"/>
        </w:rPr>
      </w:pPr>
    </w:p>
    <w:p w14:paraId="3FAE982B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8E7D07" w14:textId="0165F682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methods and figures</w:t>
      </w:r>
    </w:p>
    <w:p w14:paraId="5E3B8B59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7AED0964" w14:textId="425F548D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le Name: Supplementary Methods</w:t>
      </w:r>
    </w:p>
    <w:p w14:paraId="4B8DD17D" w14:textId="3F1EBE8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Pathway analyses</w:t>
      </w:r>
      <w:r>
        <w:rPr>
          <w:rFonts w:ascii="Arial" w:hAnsi="Arial" w:cs="Arial"/>
          <w:sz w:val="24"/>
          <w:szCs w:val="24"/>
        </w:rPr>
        <w:tab/>
      </w:r>
    </w:p>
    <w:p w14:paraId="198036D5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314E4C56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. </w:t>
      </w:r>
    </w:p>
    <w:p w14:paraId="1AAA98F4" w14:textId="3B48175B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Study design </w:t>
      </w:r>
      <w:r>
        <w:rPr>
          <w:rFonts w:ascii="Arial" w:hAnsi="Arial" w:cs="Arial"/>
          <w:sz w:val="24"/>
          <w:szCs w:val="24"/>
        </w:rPr>
        <w:t>flow chart and results summary</w:t>
      </w:r>
    </w:p>
    <w:p w14:paraId="1A233EF1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5B5B768A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. </w:t>
      </w:r>
    </w:p>
    <w:p w14:paraId="1DBA9BBD" w14:textId="633E80A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ercentage change in the log hazard ratios between fully and m</w:t>
      </w:r>
      <w:r>
        <w:rPr>
          <w:rFonts w:ascii="Arial" w:hAnsi="Arial" w:cs="Arial"/>
          <w:sz w:val="24"/>
          <w:szCs w:val="24"/>
        </w:rPr>
        <w:t>inimally adjusted models</w:t>
      </w:r>
      <w:r>
        <w:rPr>
          <w:rFonts w:ascii="Arial" w:hAnsi="Arial" w:cs="Arial"/>
          <w:sz w:val="24"/>
          <w:szCs w:val="24"/>
        </w:rPr>
        <w:tab/>
      </w:r>
    </w:p>
    <w:p w14:paraId="6FDA6081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6A612580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3. </w:t>
      </w:r>
    </w:p>
    <w:p w14:paraId="1AF565FF" w14:textId="7D673EEF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athway analysis for ENT significant protein-cancer associations across Gene</w:t>
      </w:r>
      <w:r>
        <w:rPr>
          <w:rFonts w:ascii="Arial" w:hAnsi="Arial" w:cs="Arial"/>
          <w:sz w:val="24"/>
          <w:szCs w:val="24"/>
        </w:rPr>
        <w:t>-Ontology Biological Processes</w:t>
      </w:r>
      <w:r>
        <w:rPr>
          <w:rFonts w:ascii="Arial" w:hAnsi="Arial" w:cs="Arial"/>
          <w:sz w:val="24"/>
          <w:szCs w:val="24"/>
        </w:rPr>
        <w:tab/>
      </w:r>
    </w:p>
    <w:p w14:paraId="7CE64FD4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001E846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4. </w:t>
      </w:r>
    </w:p>
    <w:p w14:paraId="5356B44A" w14:textId="0BF8286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athway analysis for ENT significant protein-cancer associations across Ge</w:t>
      </w:r>
      <w:r>
        <w:rPr>
          <w:rFonts w:ascii="Arial" w:hAnsi="Arial" w:cs="Arial"/>
          <w:sz w:val="24"/>
          <w:szCs w:val="24"/>
        </w:rPr>
        <w:t>ne-Ontology Cellular Component</w:t>
      </w:r>
      <w:r>
        <w:rPr>
          <w:rFonts w:ascii="Arial" w:hAnsi="Arial" w:cs="Arial"/>
          <w:sz w:val="24"/>
          <w:szCs w:val="24"/>
        </w:rPr>
        <w:tab/>
      </w:r>
    </w:p>
    <w:p w14:paraId="4A32C6D7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341C3630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5. </w:t>
      </w:r>
    </w:p>
    <w:p w14:paraId="404F4DC1" w14:textId="2D23CE33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Pathway analysis for ENT significant protein-cancer associations across Gen</w:t>
      </w:r>
      <w:r>
        <w:rPr>
          <w:rFonts w:ascii="Arial" w:hAnsi="Arial" w:cs="Arial"/>
          <w:sz w:val="24"/>
          <w:szCs w:val="24"/>
        </w:rPr>
        <w:t>e-Ontology Molecular Function</w:t>
      </w:r>
    </w:p>
    <w:p w14:paraId="51AA43CE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2D9F9779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6. </w:t>
      </w:r>
    </w:p>
    <w:p w14:paraId="576DDF7E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Descriptive summary of expression for protein identified to associate with cancer</w:t>
      </w:r>
      <w:r>
        <w:rPr>
          <w:rFonts w:ascii="Arial" w:hAnsi="Arial" w:cs="Arial"/>
          <w:sz w:val="24"/>
          <w:szCs w:val="24"/>
        </w:rPr>
        <w:t xml:space="preserve"> risk by cell and tissue type</w:t>
      </w:r>
    </w:p>
    <w:p w14:paraId="3D66BAE8" w14:textId="3271EBBF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2B5A3778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7. </w:t>
      </w:r>
    </w:p>
    <w:p w14:paraId="291D2F4C" w14:textId="190314A1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th</w:t>
      </w:r>
      <w:r>
        <w:rPr>
          <w:rFonts w:ascii="Arial" w:hAnsi="Arial" w:cs="Arial"/>
          <w:sz w:val="24"/>
          <w:szCs w:val="24"/>
        </w:rPr>
        <w:t xml:space="preserve"> risk of head and neck cancer</w:t>
      </w:r>
      <w:r>
        <w:rPr>
          <w:rFonts w:ascii="Arial" w:hAnsi="Arial" w:cs="Arial"/>
          <w:sz w:val="24"/>
          <w:szCs w:val="24"/>
        </w:rPr>
        <w:tab/>
      </w:r>
    </w:p>
    <w:p w14:paraId="263B14E5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05EDC34B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8. </w:t>
      </w:r>
    </w:p>
    <w:p w14:paraId="5FAC485B" w14:textId="3E2BABD2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</w:t>
      </w:r>
      <w:r>
        <w:rPr>
          <w:rFonts w:ascii="Arial" w:hAnsi="Arial" w:cs="Arial"/>
          <w:sz w:val="24"/>
          <w:szCs w:val="24"/>
        </w:rPr>
        <w:t>eins with risk of oral cancer</w:t>
      </w:r>
      <w:r>
        <w:rPr>
          <w:rFonts w:ascii="Arial" w:hAnsi="Arial" w:cs="Arial"/>
          <w:sz w:val="24"/>
          <w:szCs w:val="24"/>
        </w:rPr>
        <w:tab/>
      </w:r>
    </w:p>
    <w:p w14:paraId="2C6B7121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1554BCC9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9. </w:t>
      </w:r>
    </w:p>
    <w:p w14:paraId="6F60AB6A" w14:textId="4B85E335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</w:t>
      </w:r>
      <w:r>
        <w:rPr>
          <w:rFonts w:ascii="Arial" w:hAnsi="Arial" w:cs="Arial"/>
          <w:sz w:val="24"/>
          <w:szCs w:val="24"/>
        </w:rPr>
        <w:t xml:space="preserve">ith risk of </w:t>
      </w:r>
      <w:proofErr w:type="spellStart"/>
      <w:r>
        <w:rPr>
          <w:rFonts w:ascii="Arial" w:hAnsi="Arial" w:cs="Arial"/>
          <w:sz w:val="24"/>
          <w:szCs w:val="24"/>
        </w:rPr>
        <w:t>oesophagus</w:t>
      </w:r>
      <w:proofErr w:type="spellEnd"/>
      <w:r>
        <w:rPr>
          <w:rFonts w:ascii="Arial" w:hAnsi="Arial" w:cs="Arial"/>
          <w:sz w:val="24"/>
          <w:szCs w:val="24"/>
        </w:rPr>
        <w:t xml:space="preserve"> cancer</w:t>
      </w:r>
      <w:r>
        <w:rPr>
          <w:rFonts w:ascii="Arial" w:hAnsi="Arial" w:cs="Arial"/>
          <w:sz w:val="24"/>
          <w:szCs w:val="24"/>
        </w:rPr>
        <w:tab/>
      </w:r>
    </w:p>
    <w:p w14:paraId="6A6A5426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A1C7C45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0. </w:t>
      </w:r>
    </w:p>
    <w:p w14:paraId="6A9CF1F9" w14:textId="0C2B253A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Volcano plot for the prospective association of circulating proteins with risk </w:t>
      </w:r>
      <w:r>
        <w:rPr>
          <w:rFonts w:ascii="Arial" w:hAnsi="Arial" w:cs="Arial"/>
          <w:sz w:val="24"/>
          <w:szCs w:val="24"/>
        </w:rPr>
        <w:t xml:space="preserve">of </w:t>
      </w:r>
      <w:proofErr w:type="spellStart"/>
      <w:r>
        <w:rPr>
          <w:rFonts w:ascii="Arial" w:hAnsi="Arial" w:cs="Arial"/>
          <w:sz w:val="24"/>
          <w:szCs w:val="24"/>
        </w:rPr>
        <w:t>oesophageal</w:t>
      </w:r>
      <w:proofErr w:type="spellEnd"/>
      <w:r>
        <w:rPr>
          <w:rFonts w:ascii="Arial" w:hAnsi="Arial" w:cs="Arial"/>
          <w:sz w:val="24"/>
          <w:szCs w:val="24"/>
        </w:rPr>
        <w:t xml:space="preserve"> adenocarcinoma</w:t>
      </w:r>
      <w:r>
        <w:rPr>
          <w:rFonts w:ascii="Arial" w:hAnsi="Arial" w:cs="Arial"/>
          <w:sz w:val="24"/>
          <w:szCs w:val="24"/>
        </w:rPr>
        <w:tab/>
      </w:r>
    </w:p>
    <w:p w14:paraId="6E3FD95D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0E16AC4C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1. </w:t>
      </w:r>
    </w:p>
    <w:p w14:paraId="21FBD006" w14:textId="06989BF4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</w:t>
      </w:r>
      <w:r>
        <w:rPr>
          <w:rFonts w:ascii="Arial" w:hAnsi="Arial" w:cs="Arial"/>
          <w:sz w:val="24"/>
          <w:szCs w:val="24"/>
        </w:rPr>
        <w:t>s with risk of stomach cancer</w:t>
      </w:r>
      <w:r>
        <w:rPr>
          <w:rFonts w:ascii="Arial" w:hAnsi="Arial" w:cs="Arial"/>
          <w:sz w:val="24"/>
          <w:szCs w:val="24"/>
        </w:rPr>
        <w:tab/>
      </w:r>
    </w:p>
    <w:p w14:paraId="27A39930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7689B692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2. </w:t>
      </w:r>
    </w:p>
    <w:p w14:paraId="5468459A" w14:textId="350387D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</w:t>
      </w:r>
      <w:r>
        <w:rPr>
          <w:rFonts w:ascii="Arial" w:hAnsi="Arial" w:cs="Arial"/>
          <w:sz w:val="24"/>
          <w:szCs w:val="24"/>
        </w:rPr>
        <w:t>ith risk of colorectum cancer</w:t>
      </w:r>
      <w:r>
        <w:rPr>
          <w:rFonts w:ascii="Arial" w:hAnsi="Arial" w:cs="Arial"/>
          <w:sz w:val="24"/>
          <w:szCs w:val="24"/>
        </w:rPr>
        <w:tab/>
      </w:r>
    </w:p>
    <w:p w14:paraId="637F2748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118405CC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3. </w:t>
      </w:r>
    </w:p>
    <w:p w14:paraId="3F431377" w14:textId="6EBF72B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</w:t>
      </w:r>
      <w:r>
        <w:rPr>
          <w:rFonts w:ascii="Arial" w:hAnsi="Arial" w:cs="Arial"/>
          <w:sz w:val="24"/>
          <w:szCs w:val="24"/>
        </w:rPr>
        <w:t>ins with risk of colon cancer</w:t>
      </w:r>
      <w:r>
        <w:rPr>
          <w:rFonts w:ascii="Arial" w:hAnsi="Arial" w:cs="Arial"/>
          <w:sz w:val="24"/>
          <w:szCs w:val="24"/>
        </w:rPr>
        <w:tab/>
      </w:r>
    </w:p>
    <w:p w14:paraId="41A0E897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26EFEAE3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4. </w:t>
      </w:r>
    </w:p>
    <w:p w14:paraId="0B4E9300" w14:textId="46ADBBB1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</w:t>
      </w:r>
      <w:r>
        <w:rPr>
          <w:rFonts w:ascii="Arial" w:hAnsi="Arial" w:cs="Arial"/>
          <w:sz w:val="24"/>
          <w:szCs w:val="24"/>
        </w:rPr>
        <w:t>ns with risk of rectal cancer</w:t>
      </w:r>
      <w:r>
        <w:rPr>
          <w:rFonts w:ascii="Arial" w:hAnsi="Arial" w:cs="Arial"/>
          <w:sz w:val="24"/>
          <w:szCs w:val="24"/>
        </w:rPr>
        <w:tab/>
      </w:r>
    </w:p>
    <w:p w14:paraId="12065403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64F32708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5. </w:t>
      </w:r>
    </w:p>
    <w:p w14:paraId="606A2783" w14:textId="2BDBAF83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</w:t>
      </w:r>
      <w:r>
        <w:rPr>
          <w:rFonts w:ascii="Arial" w:hAnsi="Arial" w:cs="Arial"/>
          <w:sz w:val="24"/>
          <w:szCs w:val="24"/>
        </w:rPr>
        <w:t>ins with risk of liver cancer</w:t>
      </w:r>
      <w:r>
        <w:rPr>
          <w:rFonts w:ascii="Arial" w:hAnsi="Arial" w:cs="Arial"/>
          <w:sz w:val="24"/>
          <w:szCs w:val="24"/>
        </w:rPr>
        <w:tab/>
      </w:r>
    </w:p>
    <w:p w14:paraId="25E902AB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725B2667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6. </w:t>
      </w:r>
    </w:p>
    <w:p w14:paraId="637AB57D" w14:textId="313191C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lastRenderedPageBreak/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</w:t>
      </w:r>
      <w:r>
        <w:rPr>
          <w:rFonts w:ascii="Arial" w:hAnsi="Arial" w:cs="Arial"/>
          <w:sz w:val="24"/>
          <w:szCs w:val="24"/>
        </w:rPr>
        <w:t xml:space="preserve"> with risk of lung cancer</w:t>
      </w:r>
      <w:r>
        <w:rPr>
          <w:rFonts w:ascii="Arial" w:hAnsi="Arial" w:cs="Arial"/>
          <w:sz w:val="24"/>
          <w:szCs w:val="24"/>
        </w:rPr>
        <w:tab/>
      </w:r>
    </w:p>
    <w:p w14:paraId="55B27095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9201A59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7. </w:t>
      </w:r>
    </w:p>
    <w:p w14:paraId="759161A3" w14:textId="343D6821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t</w:t>
      </w:r>
      <w:r>
        <w:rPr>
          <w:rFonts w:ascii="Arial" w:hAnsi="Arial" w:cs="Arial"/>
          <w:sz w:val="24"/>
          <w:szCs w:val="24"/>
        </w:rPr>
        <w:t>h risk of lung adenocarcinoma</w:t>
      </w:r>
      <w:r>
        <w:rPr>
          <w:rFonts w:ascii="Arial" w:hAnsi="Arial" w:cs="Arial"/>
          <w:sz w:val="24"/>
          <w:szCs w:val="24"/>
        </w:rPr>
        <w:tab/>
      </w:r>
    </w:p>
    <w:p w14:paraId="32D07987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755CF2B4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8. </w:t>
      </w:r>
    </w:p>
    <w:p w14:paraId="655B9343" w14:textId="5CDD8F33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th risk of</w:t>
      </w:r>
      <w:r>
        <w:rPr>
          <w:rFonts w:ascii="Arial" w:hAnsi="Arial" w:cs="Arial"/>
          <w:sz w:val="24"/>
          <w:szCs w:val="24"/>
        </w:rPr>
        <w:t xml:space="preserve"> lung squamous cell carcinoma</w:t>
      </w:r>
      <w:r>
        <w:rPr>
          <w:rFonts w:ascii="Arial" w:hAnsi="Arial" w:cs="Arial"/>
          <w:sz w:val="24"/>
          <w:szCs w:val="24"/>
        </w:rPr>
        <w:tab/>
      </w:r>
    </w:p>
    <w:p w14:paraId="3ACB8DD7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DEA2421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19. </w:t>
      </w:r>
    </w:p>
    <w:p w14:paraId="052D64A9" w14:textId="1CE6EAA4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th risk</w:t>
      </w:r>
      <w:r>
        <w:rPr>
          <w:rFonts w:ascii="Arial" w:hAnsi="Arial" w:cs="Arial"/>
          <w:sz w:val="24"/>
          <w:szCs w:val="24"/>
        </w:rPr>
        <w:t xml:space="preserve"> of lung small cell carcinoma</w:t>
      </w:r>
      <w:r>
        <w:rPr>
          <w:rFonts w:ascii="Arial" w:hAnsi="Arial" w:cs="Arial"/>
          <w:sz w:val="24"/>
          <w:szCs w:val="24"/>
        </w:rPr>
        <w:tab/>
      </w:r>
    </w:p>
    <w:p w14:paraId="61C44F7F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55FAD176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971657">
        <w:rPr>
          <w:rFonts w:ascii="Arial" w:hAnsi="Arial" w:cs="Arial"/>
          <w:sz w:val="24"/>
          <w:szCs w:val="24"/>
        </w:rPr>
        <w:t xml:space="preserve">Supplementary Figure 20. </w:t>
      </w:r>
    </w:p>
    <w:p w14:paraId="397B496A" w14:textId="6DD994F0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</w:t>
      </w:r>
      <w:r>
        <w:rPr>
          <w:rFonts w:ascii="Arial" w:hAnsi="Arial" w:cs="Arial"/>
          <w:sz w:val="24"/>
          <w:szCs w:val="24"/>
        </w:rPr>
        <w:t>ns with risk of breast cancer</w:t>
      </w:r>
      <w:r>
        <w:rPr>
          <w:rFonts w:ascii="Arial" w:hAnsi="Arial" w:cs="Arial"/>
          <w:sz w:val="24"/>
          <w:szCs w:val="24"/>
        </w:rPr>
        <w:tab/>
      </w:r>
    </w:p>
    <w:p w14:paraId="4F33B8D7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551051FA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1. </w:t>
      </w:r>
    </w:p>
    <w:p w14:paraId="49BC2CD1" w14:textId="658F052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</w:t>
      </w:r>
      <w:r>
        <w:rPr>
          <w:rFonts w:ascii="Arial" w:hAnsi="Arial" w:cs="Arial"/>
          <w:sz w:val="24"/>
          <w:szCs w:val="24"/>
        </w:rPr>
        <w:t xml:space="preserve"> with risk of prostate cancer</w:t>
      </w:r>
      <w:r>
        <w:rPr>
          <w:rFonts w:ascii="Arial" w:hAnsi="Arial" w:cs="Arial"/>
          <w:sz w:val="24"/>
          <w:szCs w:val="24"/>
        </w:rPr>
        <w:tab/>
      </w:r>
    </w:p>
    <w:p w14:paraId="3AC5C685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32F192EF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2. </w:t>
      </w:r>
    </w:p>
    <w:p w14:paraId="53102870" w14:textId="20C00629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</w:t>
      </w:r>
      <w:r>
        <w:rPr>
          <w:rFonts w:ascii="Arial" w:hAnsi="Arial" w:cs="Arial"/>
          <w:sz w:val="24"/>
          <w:szCs w:val="24"/>
        </w:rPr>
        <w:t>ns with risk of kidney cancer</w:t>
      </w:r>
      <w:r>
        <w:rPr>
          <w:rFonts w:ascii="Arial" w:hAnsi="Arial" w:cs="Arial"/>
          <w:sz w:val="24"/>
          <w:szCs w:val="24"/>
        </w:rPr>
        <w:tab/>
      </w:r>
    </w:p>
    <w:p w14:paraId="01B90A6C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288A0690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3. </w:t>
      </w:r>
    </w:p>
    <w:p w14:paraId="2DEC3AB6" w14:textId="45C5C454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</w:t>
      </w:r>
      <w:r>
        <w:rPr>
          <w:rFonts w:ascii="Arial" w:hAnsi="Arial" w:cs="Arial"/>
          <w:sz w:val="24"/>
          <w:szCs w:val="24"/>
        </w:rPr>
        <w:t>s with risk of bladder cancer</w:t>
      </w:r>
      <w:r>
        <w:rPr>
          <w:rFonts w:ascii="Arial" w:hAnsi="Arial" w:cs="Arial"/>
          <w:sz w:val="24"/>
          <w:szCs w:val="24"/>
        </w:rPr>
        <w:tab/>
      </w:r>
    </w:p>
    <w:p w14:paraId="4F09A388" w14:textId="2C9C3A8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004AD8F0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4. </w:t>
      </w:r>
    </w:p>
    <w:p w14:paraId="5A9532C7" w14:textId="1D88DB5D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Volcano plot for the prospective association of circulating proteins with </w:t>
      </w:r>
      <w:r>
        <w:rPr>
          <w:rFonts w:ascii="Arial" w:hAnsi="Arial" w:cs="Arial"/>
          <w:sz w:val="24"/>
          <w:szCs w:val="24"/>
        </w:rPr>
        <w:lastRenderedPageBreak/>
        <w:t>risk of brain cancer</w:t>
      </w:r>
      <w:r>
        <w:rPr>
          <w:rFonts w:ascii="Arial" w:hAnsi="Arial" w:cs="Arial"/>
          <w:sz w:val="24"/>
          <w:szCs w:val="24"/>
        </w:rPr>
        <w:tab/>
      </w:r>
    </w:p>
    <w:p w14:paraId="265446F1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9F2A44D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5. </w:t>
      </w:r>
    </w:p>
    <w:p w14:paraId="28C9F441" w14:textId="3207D292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th</w:t>
      </w:r>
      <w:r>
        <w:rPr>
          <w:rFonts w:ascii="Arial" w:hAnsi="Arial" w:cs="Arial"/>
          <w:sz w:val="24"/>
          <w:szCs w:val="24"/>
        </w:rPr>
        <w:t xml:space="preserve"> risk of non-Hodgkin lymphoma</w:t>
      </w:r>
      <w:r>
        <w:rPr>
          <w:rFonts w:ascii="Arial" w:hAnsi="Arial" w:cs="Arial"/>
          <w:sz w:val="24"/>
          <w:szCs w:val="24"/>
        </w:rPr>
        <w:tab/>
      </w:r>
    </w:p>
    <w:p w14:paraId="7125F8F6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96BB9FE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>Supplementary Figure 26.</w:t>
      </w:r>
    </w:p>
    <w:p w14:paraId="66AC3408" w14:textId="7D8AFBDF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Volcano plot for the prospective association of circulating proteins </w:t>
      </w:r>
      <w:r>
        <w:rPr>
          <w:rFonts w:ascii="Arial" w:hAnsi="Arial" w:cs="Arial"/>
          <w:sz w:val="24"/>
          <w:szCs w:val="24"/>
        </w:rPr>
        <w:t>with risk of diffuse lymphoma</w:t>
      </w:r>
      <w:r>
        <w:rPr>
          <w:rFonts w:ascii="Arial" w:hAnsi="Arial" w:cs="Arial"/>
          <w:sz w:val="24"/>
          <w:szCs w:val="24"/>
        </w:rPr>
        <w:tab/>
      </w:r>
    </w:p>
    <w:p w14:paraId="57ED877B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3B85B443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7. </w:t>
      </w:r>
    </w:p>
    <w:p w14:paraId="77550F9D" w14:textId="7B4AAE4B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 xml:space="preserve">Volcano plot for the prospective association of circulating proteins </w:t>
      </w:r>
      <w:r>
        <w:rPr>
          <w:rFonts w:ascii="Arial" w:hAnsi="Arial" w:cs="Arial"/>
          <w:sz w:val="24"/>
          <w:szCs w:val="24"/>
        </w:rPr>
        <w:t>with risk of multiple myeloma</w:t>
      </w:r>
      <w:r>
        <w:rPr>
          <w:rFonts w:ascii="Arial" w:hAnsi="Arial" w:cs="Arial"/>
          <w:sz w:val="24"/>
          <w:szCs w:val="24"/>
        </w:rPr>
        <w:tab/>
      </w:r>
    </w:p>
    <w:p w14:paraId="7B0D6C7A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33DE6127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8. </w:t>
      </w:r>
    </w:p>
    <w:p w14:paraId="1544EBC7" w14:textId="25525DF8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</w:t>
      </w:r>
      <w:r>
        <w:rPr>
          <w:rFonts w:ascii="Arial" w:hAnsi="Arial" w:cs="Arial"/>
          <w:sz w:val="24"/>
          <w:szCs w:val="24"/>
        </w:rPr>
        <w:t>roteins with risk of leukemia</w:t>
      </w:r>
      <w:r>
        <w:rPr>
          <w:rFonts w:ascii="Arial" w:hAnsi="Arial" w:cs="Arial"/>
          <w:sz w:val="24"/>
          <w:szCs w:val="24"/>
        </w:rPr>
        <w:tab/>
      </w:r>
    </w:p>
    <w:p w14:paraId="63EBC0A5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4C7A1175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29. </w:t>
      </w:r>
    </w:p>
    <w:p w14:paraId="101600F2" w14:textId="7C6D6EEA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</w:t>
      </w:r>
      <w:r>
        <w:rPr>
          <w:rFonts w:ascii="Arial" w:hAnsi="Arial" w:cs="Arial"/>
          <w:sz w:val="24"/>
          <w:szCs w:val="24"/>
        </w:rPr>
        <w:t>s with risk of ovarian cancer</w:t>
      </w:r>
      <w:r>
        <w:rPr>
          <w:rFonts w:ascii="Arial" w:hAnsi="Arial" w:cs="Arial"/>
          <w:sz w:val="24"/>
          <w:szCs w:val="24"/>
        </w:rPr>
        <w:tab/>
      </w:r>
    </w:p>
    <w:p w14:paraId="0D451453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08CC36E2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30. </w:t>
      </w:r>
    </w:p>
    <w:p w14:paraId="372EFA9D" w14:textId="44B424D6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s wi</w:t>
      </w:r>
      <w:r>
        <w:rPr>
          <w:rFonts w:ascii="Arial" w:hAnsi="Arial" w:cs="Arial"/>
          <w:sz w:val="24"/>
          <w:szCs w:val="24"/>
        </w:rPr>
        <w:t>th risk of endometrial cancer</w:t>
      </w:r>
      <w:r>
        <w:rPr>
          <w:rFonts w:ascii="Arial" w:hAnsi="Arial" w:cs="Arial"/>
          <w:sz w:val="24"/>
          <w:szCs w:val="24"/>
        </w:rPr>
        <w:tab/>
      </w:r>
    </w:p>
    <w:p w14:paraId="4DF60D98" w14:textId="77777777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</w:p>
    <w:p w14:paraId="5045936A" w14:textId="77777777" w:rsid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le Name: </w:t>
      </w:r>
      <w:r w:rsidRPr="00971657">
        <w:rPr>
          <w:rFonts w:ascii="Arial" w:hAnsi="Arial" w:cs="Arial"/>
          <w:sz w:val="24"/>
          <w:szCs w:val="24"/>
        </w:rPr>
        <w:t xml:space="preserve">Supplementary Figure 31. </w:t>
      </w:r>
    </w:p>
    <w:p w14:paraId="20512371" w14:textId="15136AAF" w:rsidR="00971657" w:rsidRPr="00971657" w:rsidRDefault="00971657" w:rsidP="00971657">
      <w:pPr>
        <w:jc w:val="left"/>
        <w:rPr>
          <w:rFonts w:ascii="Arial" w:hAnsi="Arial" w:cs="Arial"/>
          <w:sz w:val="24"/>
          <w:szCs w:val="24"/>
        </w:rPr>
      </w:pPr>
      <w:r w:rsidRPr="00884A44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</w:t>
      </w:r>
      <w:r w:rsidRPr="00971657">
        <w:rPr>
          <w:rFonts w:ascii="Arial" w:hAnsi="Arial" w:cs="Arial"/>
          <w:sz w:val="24"/>
          <w:szCs w:val="24"/>
        </w:rPr>
        <w:t>Volcano plot for the prospective association of circulating protein</w:t>
      </w:r>
      <w:r>
        <w:rPr>
          <w:rFonts w:ascii="Arial" w:hAnsi="Arial" w:cs="Arial"/>
          <w:sz w:val="24"/>
          <w:szCs w:val="24"/>
        </w:rPr>
        <w:t>s with risk of thyroid cancer</w:t>
      </w:r>
      <w:r>
        <w:rPr>
          <w:rFonts w:ascii="Arial" w:hAnsi="Arial" w:cs="Arial"/>
          <w:sz w:val="24"/>
          <w:szCs w:val="24"/>
        </w:rPr>
        <w:tab/>
      </w:r>
    </w:p>
    <w:p w14:paraId="24170474" w14:textId="6FBA7E8A" w:rsidR="00271EA2" w:rsidRPr="00884A44" w:rsidRDefault="00271EA2" w:rsidP="00271EA2">
      <w:pPr>
        <w:rPr>
          <w:rFonts w:ascii="Arial" w:hAnsi="Arial" w:cs="Arial"/>
          <w:sz w:val="24"/>
          <w:szCs w:val="24"/>
        </w:rPr>
      </w:pPr>
    </w:p>
    <w:p w14:paraId="76800AA5" w14:textId="77777777" w:rsidR="00271EA2" w:rsidRPr="00884A44" w:rsidRDefault="00271EA2" w:rsidP="00271EA2">
      <w:pPr>
        <w:rPr>
          <w:rFonts w:ascii="Arial" w:hAnsi="Arial" w:cs="Arial"/>
          <w:sz w:val="24"/>
          <w:szCs w:val="24"/>
        </w:rPr>
      </w:pPr>
    </w:p>
    <w:p w14:paraId="44EC4324" w14:textId="77777777" w:rsidR="00A91D45" w:rsidRPr="00DA1769" w:rsidRDefault="00A91D45" w:rsidP="00A54079">
      <w:pPr>
        <w:jc w:val="left"/>
        <w:rPr>
          <w:rFonts w:ascii="Arial" w:hAnsi="Arial" w:cs="Arial"/>
          <w:sz w:val="24"/>
          <w:szCs w:val="24"/>
        </w:rPr>
      </w:pPr>
    </w:p>
    <w:sectPr w:rsidR="00A91D45" w:rsidRPr="00DA17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19398" w14:textId="77777777" w:rsidR="002F3440" w:rsidRDefault="002F3440" w:rsidP="003D5840">
      <w:pPr>
        <w:spacing w:after="0" w:line="240" w:lineRule="auto"/>
      </w:pPr>
      <w:r>
        <w:separator/>
      </w:r>
    </w:p>
  </w:endnote>
  <w:endnote w:type="continuationSeparator" w:id="0">
    <w:p w14:paraId="21D40192" w14:textId="77777777" w:rsidR="002F3440" w:rsidRDefault="002F3440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A3A87" w14:textId="77777777" w:rsidR="002F3440" w:rsidRDefault="002F3440" w:rsidP="003D5840">
      <w:pPr>
        <w:spacing w:after="0" w:line="240" w:lineRule="auto"/>
      </w:pPr>
      <w:r>
        <w:separator/>
      </w:r>
    </w:p>
  </w:footnote>
  <w:footnote w:type="continuationSeparator" w:id="0">
    <w:p w14:paraId="48458D3C" w14:textId="77777777" w:rsidR="002F3440" w:rsidRDefault="002F3440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44FA3"/>
    <w:rsid w:val="00094D13"/>
    <w:rsid w:val="000F4A00"/>
    <w:rsid w:val="00110E85"/>
    <w:rsid w:val="00194463"/>
    <w:rsid w:val="001A007A"/>
    <w:rsid w:val="001B54CF"/>
    <w:rsid w:val="001D7401"/>
    <w:rsid w:val="00267A19"/>
    <w:rsid w:val="00271EA2"/>
    <w:rsid w:val="002A00C0"/>
    <w:rsid w:val="002B4E45"/>
    <w:rsid w:val="002F3440"/>
    <w:rsid w:val="00310081"/>
    <w:rsid w:val="00364F8C"/>
    <w:rsid w:val="00396BD5"/>
    <w:rsid w:val="003D5840"/>
    <w:rsid w:val="00445C8A"/>
    <w:rsid w:val="00454DB8"/>
    <w:rsid w:val="00473929"/>
    <w:rsid w:val="0052750B"/>
    <w:rsid w:val="0057397B"/>
    <w:rsid w:val="005B41E4"/>
    <w:rsid w:val="005C539E"/>
    <w:rsid w:val="005C6606"/>
    <w:rsid w:val="005F1C5C"/>
    <w:rsid w:val="00627EA8"/>
    <w:rsid w:val="0065698A"/>
    <w:rsid w:val="00690213"/>
    <w:rsid w:val="006D1B3E"/>
    <w:rsid w:val="00704DCF"/>
    <w:rsid w:val="00741186"/>
    <w:rsid w:val="00791ABA"/>
    <w:rsid w:val="00797E16"/>
    <w:rsid w:val="007F748C"/>
    <w:rsid w:val="00803FF5"/>
    <w:rsid w:val="00856937"/>
    <w:rsid w:val="008820E6"/>
    <w:rsid w:val="00884A44"/>
    <w:rsid w:val="00955A36"/>
    <w:rsid w:val="00971657"/>
    <w:rsid w:val="0097451E"/>
    <w:rsid w:val="009C0B19"/>
    <w:rsid w:val="00A25042"/>
    <w:rsid w:val="00A37D49"/>
    <w:rsid w:val="00A54079"/>
    <w:rsid w:val="00A66EEA"/>
    <w:rsid w:val="00A91D45"/>
    <w:rsid w:val="00AB7530"/>
    <w:rsid w:val="00AF4FB4"/>
    <w:rsid w:val="00B562FA"/>
    <w:rsid w:val="00BA7D90"/>
    <w:rsid w:val="00BB4904"/>
    <w:rsid w:val="00BE31A7"/>
    <w:rsid w:val="00C42A53"/>
    <w:rsid w:val="00C47A48"/>
    <w:rsid w:val="00C51E4E"/>
    <w:rsid w:val="00C736B1"/>
    <w:rsid w:val="00D26839"/>
    <w:rsid w:val="00D455D8"/>
    <w:rsid w:val="00D60257"/>
    <w:rsid w:val="00D77D70"/>
    <w:rsid w:val="00DA1769"/>
    <w:rsid w:val="00DA66D8"/>
    <w:rsid w:val="00DE3F1E"/>
    <w:rsid w:val="00E270BB"/>
    <w:rsid w:val="00E90217"/>
    <w:rsid w:val="00E91358"/>
    <w:rsid w:val="00EA08C7"/>
    <w:rsid w:val="00ED2F60"/>
    <w:rsid w:val="00F4315B"/>
    <w:rsid w:val="00F56EE8"/>
    <w:rsid w:val="00FB21AB"/>
    <w:rsid w:val="00FE4FA4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4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66</Words>
  <Characters>5759</Characters>
  <Application>Microsoft Office Word</Application>
  <DocSecurity>0</DocSecurity>
  <Lines>205</Lines>
  <Paragraphs>1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Alex Davies</cp:lastModifiedBy>
  <cp:revision>4</cp:revision>
  <cp:lastPrinted>2024-03-05T13:53:00Z</cp:lastPrinted>
  <dcterms:created xsi:type="dcterms:W3CDTF">2024-04-14T11:12:00Z</dcterms:created>
  <dcterms:modified xsi:type="dcterms:W3CDTF">2024-04-17T16:20:00Z</dcterms:modified>
</cp:coreProperties>
</file>